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Times" w:hAnsi="Times" w:cs="Times"/>
          <w:b/>
          <w:b/>
          <w:szCs w:val="32"/>
          <w:lang w:val="en-US" w:eastAsia="en-US"/>
        </w:rPr>
      </w:pPr>
      <w:r>
        <w:rPr>
          <w:rFonts w:cs="Times" w:ascii="Times" w:hAnsi="Times"/>
          <w:b/>
          <w:szCs w:val="3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52400</wp:posOffset>
                </wp:positionH>
                <wp:positionV relativeFrom="paragraph">
                  <wp:posOffset>247650</wp:posOffset>
                </wp:positionV>
                <wp:extent cx="55626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7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2pt,19.5pt" to="425.95pt,19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spacing w:lineRule="auto" w:line="480"/>
        <w:jc w:val="both"/>
        <w:rPr>
          <w:rFonts w:ascii="Times" w:hAnsi="Times" w:cs="Time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52400</wp:posOffset>
                </wp:positionH>
                <wp:positionV relativeFrom="paragraph">
                  <wp:posOffset>309880</wp:posOffset>
                </wp:positionV>
                <wp:extent cx="55626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7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2pt,24.4pt" to="425.95pt,24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" w:ascii="Times" w:hAnsi="Times"/>
        </w:rPr>
        <w:t>Primer</w:t>
        <w:tab/>
        <w:tab/>
        <w:tab/>
        <w:t xml:space="preserve">               </w:t>
        <w:tab/>
        <w:tab/>
        <w:t>or oligo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" w:ascii="Times" w:hAnsi="Times"/>
          <w:b/>
        </w:rPr>
        <w:t>BACdlUL76FRTFKanF:</w:t>
      </w:r>
      <w:r>
        <w:rPr>
          <w:rFonts w:cs="Times" w:ascii="Times" w:hAnsi="Times"/>
        </w:rPr>
        <w:t xml:space="preserve"> 5’-ATTTAATACGATGTCATTGGCCGCTGCGAAGGAAGAAGAGGGGACACGCGGGTAAGCCGAAGTTCCTATTCTCTAGAAAGTATAGGAACTTCAACTCAGCAAAAGTTCGATTTATTCAAC-3’: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" w:ascii="Times" w:hAnsi="Times"/>
          <w:b/>
        </w:rPr>
        <w:t>BACdlUL76FRTRKanR:</w:t>
      </w:r>
      <w:r>
        <w:rPr>
          <w:rFonts w:cs="Times" w:ascii="Times" w:hAnsi="Times"/>
        </w:rPr>
        <w:t xml:space="preserve"> 5’-CCTCGTGCGGTTCGAAGAAGACGGCGACGGGTAGCCGCCAAAAGGTGTGCAACAGACTCATGAAGTTCCTATACTTTCTAGAGAATAGGAACTTCTAATGCTCTGCCAGTGTTACAACCA-3’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" w:ascii="Times" w:hAnsi="Times"/>
          <w:b/>
        </w:rPr>
        <w:t>BACUL76neoF</w:t>
      </w:r>
      <w:r>
        <w:rPr>
          <w:rFonts w:cs="Times" w:ascii="Times" w:hAnsi="Times"/>
        </w:rPr>
        <w:t>: 5’- CGGGCTTTTCGTTCGGGCCGTTTCGACTTGTGTACCGATTCTGTCCTGGACTATCTGGGACGGCGTCAGGGGCCTGGTGATGATGGCGGGATC-3’</w:t>
      </w:r>
      <w:r>
        <w:rPr>
          <w:rFonts w:cs="Times" w:ascii="Times" w:hAnsi="Times"/>
          <w:lang w:val="en-US" w:eastAsia="en-US"/>
        </w:rPr>
        <w:t xml:space="preserve"> </w:t>
      </w:r>
      <w:r>
        <w:rPr>
          <w:rFonts w:cs="Times" w:ascii="Times" w:hAnsi="Times"/>
        </w:rPr>
        <w:t xml:space="preserve"> 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" w:ascii="Times" w:hAnsi="Times"/>
          <w:b/>
        </w:rPr>
        <w:t>BACUL76neoR</w:t>
      </w:r>
      <w:r>
        <w:rPr>
          <w:rFonts w:cs="Times" w:ascii="Times" w:hAnsi="Times"/>
        </w:rPr>
        <w:t>: 5’- GCACGTTTTCCTCGTGCGGTTCGAAGAAGACGGCGACGGGTAGCCGCCAAAAGGTGTGCAACAGACTCATTCAGAAGAACTCGTCAAGAAGG-3’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" w:ascii="Times" w:hAnsi="Times"/>
          <w:b/>
        </w:rPr>
        <w:t>BACUL76flagoligo-2</w:t>
      </w:r>
      <w:r>
        <w:rPr>
          <w:rFonts w:cs="Times" w:ascii="Times" w:hAnsi="Times"/>
        </w:rPr>
        <w:t>: 5’-TTTCGACTTGTGTACCGATTCTGTCCTGGACTATCTGGGACGGCGTCAGGATGGACTACAAAGACGATGACGACAAGAGTCTGTTGCACACCTTTTGGCGGCTACCCGTCGCCGTCTTCTTCGA-3’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" w:ascii="Times" w:hAnsi="Times"/>
          <w:b/>
        </w:rPr>
        <w:t>BACdlUL76flagoligo-2:</w:t>
      </w:r>
      <w:r>
        <w:rPr>
          <w:rFonts w:cs="Times" w:ascii="Times" w:hAnsi="Times"/>
        </w:rPr>
        <w:t xml:space="preserve"> 5’- CGATGTCATTGGCCGCTGCGAAGGAAGAAGAGGGGACACGCGGGTAAGCCATGGACTACAAAGACGATGACGACAAGAGTCTGTTGCACACCTTTTGGCGGCTACCCGTCGCCGTCTTCTTCGA-3’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" w:ascii="Times" w:hAnsi="Times"/>
          <w:b/>
        </w:rPr>
        <w:t>BACwt-Roligo:</w:t>
      </w:r>
      <w:r>
        <w:rPr>
          <w:rFonts w:cs="Times" w:ascii="Times" w:hAnsi="Times"/>
        </w:rPr>
        <w:t xml:space="preserve"> 5’- TTTCGACTTGTGTACCGATTCTGTCCTGGACTATCTGGGACGGCGTCAGGATGAGTCTGTTGCACACCTTTTGGCGGCTACCCGTCGCCGTCTTCTTCGA-3’ </w:t>
      </w:r>
      <w:r>
        <w:rPr>
          <w:rFonts w:cs="Times" w:ascii="Times" w:hAnsi="Times"/>
          <w:b/>
        </w:rPr>
        <w:t xml:space="preserve">BACUL76stopneo+StF: </w:t>
      </w:r>
      <w:r>
        <w:rPr>
          <w:rFonts w:cs="Times" w:ascii="Times" w:hAnsi="Times"/>
        </w:rPr>
        <w:t>5’- GATGTCATTGGCCGCTGCGAAGGAAGAAGAGGGGACACGCGGGTAAGCCATGCCGTCCGGGCGTGGCCTGGTGATGATGGCGGGATC-3’: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" w:ascii="Times" w:hAnsi="Times"/>
          <w:b/>
        </w:rPr>
        <w:t xml:space="preserve">BACUL76stopneo+StR: </w:t>
      </w:r>
      <w:r>
        <w:rPr>
          <w:rFonts w:cs="Times" w:ascii="Times" w:hAnsi="Times"/>
        </w:rPr>
        <w:t>5’- ACCGATCCGCTTACGCACGTGAGGCAATCTCCGCAGAGCGTTCCCCGTCGAATCAGCGTCGTCCTCAGAAGAACTCGTCAAGAAGG -3’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" w:ascii="Times" w:hAnsi="Times"/>
          <w:b/>
        </w:rPr>
        <w:t xml:space="preserve">BAColigoUL76stop: </w:t>
      </w:r>
      <w:r>
        <w:rPr>
          <w:rFonts w:cs="Times" w:ascii="Times" w:hAnsi="Times"/>
        </w:rPr>
        <w:t>5’- AATACGATGTCATTGGCCGCTGCGAAGGAAGAAGAGGGGACACGCGGGTAAGCCATGCCGTCCGGGCGTtaGGACGACGCTGATTCGACGGGGAACGCTCTGCGGAGATTGCCTCACGTGCGTAAGCGGATCGGTAAGCG-3’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" w:ascii="Times" w:hAnsi="Times"/>
          <w:b/>
        </w:rPr>
        <w:t>BAColigoUL76revertant:</w:t>
      </w:r>
      <w:r>
        <w:rPr>
          <w:rFonts w:cs="Times" w:ascii="Times" w:hAnsi="Times"/>
        </w:rPr>
        <w:t xml:space="preserve"> 5’- AATACGATGTCATTGGCCGCTGCGAAGGAAGAAGAGGGGACACGCGGGTAAGCCATGCCGTCCGGGCGTGGGGACGACGCTGATTCGACGGGGAACGCTCTGCGGAGATTGCCTCACGTGCGTAAGCGGATCGGTAAGCG-3’.</w:t>
      </w:r>
    </w:p>
    <w:p>
      <w:pPr>
        <w:pStyle w:val="Normal"/>
        <w:autoSpaceDE w:val="false"/>
        <w:spacing w:lineRule="auto" w:line="480"/>
        <w:jc w:val="both"/>
        <w:rPr>
          <w:rFonts w:ascii="Times" w:hAnsi="Times" w:cs="Time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28600</wp:posOffset>
                </wp:positionH>
                <wp:positionV relativeFrom="paragraph">
                  <wp:posOffset>-83185</wp:posOffset>
                </wp:positionV>
                <wp:extent cx="55626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7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pt,-6.55pt" to="419.95pt,-6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" w:ascii="Times" w:hAnsi="Times"/>
        </w:rPr>
        <w:t>The flag epitope is shown by underlining, and lower case letters indicate the mutated bases to insert the TAG stop codon into the UL76 ORF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N W3">
    <w:charset w:val="01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ＭＳ 明朝" w:hAnsi="ＭＳ 明朝" w:eastAsia="ＭＳ 明朝" w:cs="Times New Roman"/>
      <w:color w:val="auto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ヒラギノ角ゴ ProN W3;ヒラギノ角ゴ ProN W3" w:hAnsi="ヒラギノ角ゴ ProN W3;ヒラギノ角ゴ ProN W3" w:eastAsia="ヒラギノ角ゴ ProN W3;ヒラギノ角ゴ ProN W3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23:22:00Z</dcterms:created>
  <dc:creator> 磯村寛樹</dc:creator>
  <dc:description/>
  <cp:keywords/>
  <dc:language>en-US</dc:language>
  <cp:lastModifiedBy> 磯村寛樹</cp:lastModifiedBy>
  <dcterms:modified xsi:type="dcterms:W3CDTF">2010-07-12T23:22:00Z</dcterms:modified>
  <cp:revision>2</cp:revision>
  <dc:subject/>
  <dc:title/>
</cp:coreProperties>
</file>